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"/>
        <w:tblW w:w="9356" w:type="dxa"/>
        <w:tblLook w:val="04A0" w:firstRow="1" w:lastRow="0" w:firstColumn="1" w:lastColumn="0" w:noHBand="0" w:noVBand="1"/>
      </w:tblPr>
      <w:tblGrid>
        <w:gridCol w:w="3095"/>
        <w:gridCol w:w="2623"/>
        <w:gridCol w:w="1851"/>
        <w:gridCol w:w="1787"/>
      </w:tblGrid>
      <w:tr w:rsidR="007D0532" w:rsidRPr="00904412" w14:paraId="7ACF7848" w14:textId="77777777" w:rsidTr="007D0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39A2E672" w14:textId="77777777" w:rsidR="007D0532" w:rsidRPr="00904412" w:rsidRDefault="007D0532" w:rsidP="009E6F12">
            <w:pPr>
              <w:pStyle w:val="NoSpacing"/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623" w:type="dxa"/>
          </w:tcPr>
          <w:p w14:paraId="396F783C" w14:textId="77777777" w:rsidR="007D0532" w:rsidRPr="00904412" w:rsidRDefault="007D0532" w:rsidP="009E6F12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Country of attendance</w:t>
            </w:r>
          </w:p>
        </w:tc>
        <w:tc>
          <w:tcPr>
            <w:tcW w:w="1851" w:type="dxa"/>
          </w:tcPr>
          <w:p w14:paraId="046460F4" w14:textId="77777777" w:rsidR="007D0532" w:rsidRPr="00904412" w:rsidRDefault="007D0532" w:rsidP="009E6F12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 xml:space="preserve">Number of parents or family members </w:t>
            </w:r>
          </w:p>
        </w:tc>
        <w:tc>
          <w:tcPr>
            <w:tcW w:w="1787" w:type="dxa"/>
          </w:tcPr>
          <w:p w14:paraId="19E82B3D" w14:textId="77777777" w:rsidR="007D0532" w:rsidRPr="00904412" w:rsidRDefault="007D0532" w:rsidP="009E6F12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Number of professionals</w:t>
            </w:r>
          </w:p>
        </w:tc>
      </w:tr>
      <w:tr w:rsidR="007D0532" w:rsidRPr="00904412" w14:paraId="19F92374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</w:tcPr>
          <w:p w14:paraId="04465A0C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  <w:r w:rsidRPr="00904412">
              <w:rPr>
                <w:sz w:val="20"/>
                <w:szCs w:val="20"/>
                <w:vertAlign w:val="superscript"/>
              </w:rPr>
              <w:t>st</w:t>
            </w:r>
            <w:r w:rsidRPr="00904412">
              <w:rPr>
                <w:sz w:val="20"/>
                <w:szCs w:val="20"/>
              </w:rPr>
              <w:t xml:space="preserve"> Consensus meeting (Parents only)</w:t>
            </w:r>
          </w:p>
        </w:tc>
      </w:tr>
      <w:tr w:rsidR="007D0532" w:rsidRPr="00904412" w14:paraId="526A1216" w14:textId="77777777" w:rsidTr="007D053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05D1C940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5C2240E3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United Kingdom</w:t>
            </w:r>
          </w:p>
        </w:tc>
        <w:tc>
          <w:tcPr>
            <w:tcW w:w="1851" w:type="dxa"/>
          </w:tcPr>
          <w:p w14:paraId="29203DDA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4</w:t>
            </w:r>
          </w:p>
        </w:tc>
        <w:tc>
          <w:tcPr>
            <w:tcW w:w="1787" w:type="dxa"/>
          </w:tcPr>
          <w:p w14:paraId="54F19190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</w:tr>
      <w:tr w:rsidR="007D0532" w:rsidRPr="00904412" w14:paraId="38B41C6E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4A44A87D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47009CB9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United States</w:t>
            </w:r>
          </w:p>
        </w:tc>
        <w:tc>
          <w:tcPr>
            <w:tcW w:w="1851" w:type="dxa"/>
          </w:tcPr>
          <w:p w14:paraId="7D8952D3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8</w:t>
            </w:r>
          </w:p>
        </w:tc>
        <w:tc>
          <w:tcPr>
            <w:tcW w:w="1787" w:type="dxa"/>
          </w:tcPr>
          <w:p w14:paraId="183B5EE4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</w:tr>
      <w:tr w:rsidR="007D0532" w:rsidRPr="00904412" w14:paraId="331CB4E9" w14:textId="77777777" w:rsidTr="007D053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</w:tcPr>
          <w:p w14:paraId="70B38C5D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2</w:t>
            </w:r>
            <w:r w:rsidRPr="00904412">
              <w:rPr>
                <w:sz w:val="20"/>
                <w:szCs w:val="20"/>
                <w:vertAlign w:val="superscript"/>
              </w:rPr>
              <w:t>nd</w:t>
            </w:r>
            <w:r w:rsidRPr="00904412">
              <w:rPr>
                <w:sz w:val="20"/>
                <w:szCs w:val="20"/>
              </w:rPr>
              <w:t xml:space="preserve"> Consensus meeting (Parents and professionals)</w:t>
            </w:r>
          </w:p>
        </w:tc>
      </w:tr>
      <w:tr w:rsidR="007D0532" w:rsidRPr="00904412" w14:paraId="2360F26A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6F55227D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3018F911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Australia</w:t>
            </w:r>
          </w:p>
        </w:tc>
        <w:tc>
          <w:tcPr>
            <w:tcW w:w="1851" w:type="dxa"/>
          </w:tcPr>
          <w:p w14:paraId="4917CAFB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2</w:t>
            </w:r>
          </w:p>
        </w:tc>
        <w:tc>
          <w:tcPr>
            <w:tcW w:w="1787" w:type="dxa"/>
          </w:tcPr>
          <w:p w14:paraId="30D2D5CD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</w:p>
        </w:tc>
      </w:tr>
      <w:tr w:rsidR="007D0532" w:rsidRPr="00904412" w14:paraId="1C60D331" w14:textId="77777777" w:rsidTr="007D053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59409749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1DF8B000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Ghana</w:t>
            </w:r>
          </w:p>
        </w:tc>
        <w:tc>
          <w:tcPr>
            <w:tcW w:w="1851" w:type="dxa"/>
          </w:tcPr>
          <w:p w14:paraId="6884B9BA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46D60A95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</w:p>
        </w:tc>
      </w:tr>
      <w:tr w:rsidR="007D0532" w:rsidRPr="00904412" w14:paraId="3773DA94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4992C934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1F3DB7E5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United Kingdom</w:t>
            </w:r>
          </w:p>
        </w:tc>
        <w:tc>
          <w:tcPr>
            <w:tcW w:w="1851" w:type="dxa"/>
          </w:tcPr>
          <w:p w14:paraId="1DC4842A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2</w:t>
            </w:r>
          </w:p>
        </w:tc>
        <w:tc>
          <w:tcPr>
            <w:tcW w:w="1787" w:type="dxa"/>
          </w:tcPr>
          <w:p w14:paraId="170F0D09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7</w:t>
            </w:r>
          </w:p>
        </w:tc>
      </w:tr>
      <w:tr w:rsidR="007D0532" w:rsidRPr="00904412" w14:paraId="2CE75CB6" w14:textId="77777777" w:rsidTr="007D053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72951E1A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5DB0D071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 xml:space="preserve">United States </w:t>
            </w:r>
          </w:p>
        </w:tc>
        <w:tc>
          <w:tcPr>
            <w:tcW w:w="1851" w:type="dxa"/>
          </w:tcPr>
          <w:p w14:paraId="633968C6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6</w:t>
            </w:r>
          </w:p>
        </w:tc>
        <w:tc>
          <w:tcPr>
            <w:tcW w:w="1787" w:type="dxa"/>
          </w:tcPr>
          <w:p w14:paraId="2C755916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2</w:t>
            </w:r>
          </w:p>
        </w:tc>
      </w:tr>
      <w:tr w:rsidR="007D0532" w:rsidRPr="00904412" w14:paraId="209BF711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</w:tcPr>
          <w:p w14:paraId="42DC830A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3</w:t>
            </w:r>
            <w:r w:rsidRPr="00904412">
              <w:rPr>
                <w:sz w:val="20"/>
                <w:szCs w:val="20"/>
                <w:vertAlign w:val="superscript"/>
              </w:rPr>
              <w:t>rd</w:t>
            </w:r>
            <w:r w:rsidRPr="00904412">
              <w:rPr>
                <w:sz w:val="20"/>
                <w:szCs w:val="20"/>
              </w:rPr>
              <w:t xml:space="preserve"> Consensus meeting subsequent pregnancy care (Parents and professionals)</w:t>
            </w:r>
          </w:p>
        </w:tc>
      </w:tr>
      <w:tr w:rsidR="007D0532" w:rsidRPr="00904412" w14:paraId="20B770CB" w14:textId="77777777" w:rsidTr="007D053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1A621840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40491742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Australia</w:t>
            </w:r>
          </w:p>
        </w:tc>
        <w:tc>
          <w:tcPr>
            <w:tcW w:w="1851" w:type="dxa"/>
          </w:tcPr>
          <w:p w14:paraId="4F0E07CE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</w:p>
        </w:tc>
        <w:tc>
          <w:tcPr>
            <w:tcW w:w="1787" w:type="dxa"/>
          </w:tcPr>
          <w:p w14:paraId="684E58F4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</w:p>
        </w:tc>
      </w:tr>
      <w:tr w:rsidR="007D0532" w:rsidRPr="00904412" w14:paraId="025A6003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386EE1A8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10D3AF91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Brazil</w:t>
            </w:r>
          </w:p>
        </w:tc>
        <w:tc>
          <w:tcPr>
            <w:tcW w:w="1851" w:type="dxa"/>
          </w:tcPr>
          <w:p w14:paraId="240316BC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258BE199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</w:p>
        </w:tc>
      </w:tr>
      <w:tr w:rsidR="007D0532" w:rsidRPr="00904412" w14:paraId="3E1DD4E5" w14:textId="77777777" w:rsidTr="007D053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6021F3C2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11913AD0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Ghana</w:t>
            </w:r>
          </w:p>
        </w:tc>
        <w:tc>
          <w:tcPr>
            <w:tcW w:w="1851" w:type="dxa"/>
          </w:tcPr>
          <w:p w14:paraId="0B8A062C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491B79D6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2</w:t>
            </w:r>
          </w:p>
        </w:tc>
      </w:tr>
      <w:tr w:rsidR="007D0532" w:rsidRPr="00904412" w14:paraId="2BE7859E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197D19FA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6F5A5BEB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Republic of Ireland</w:t>
            </w:r>
          </w:p>
        </w:tc>
        <w:tc>
          <w:tcPr>
            <w:tcW w:w="1851" w:type="dxa"/>
          </w:tcPr>
          <w:p w14:paraId="788526E0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27315DC8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2</w:t>
            </w:r>
          </w:p>
        </w:tc>
      </w:tr>
      <w:tr w:rsidR="007D0532" w:rsidRPr="00904412" w14:paraId="61EC5DB7" w14:textId="77777777" w:rsidTr="007D053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6BFDCE92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02EA9E85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 xml:space="preserve">India </w:t>
            </w:r>
          </w:p>
        </w:tc>
        <w:tc>
          <w:tcPr>
            <w:tcW w:w="1851" w:type="dxa"/>
          </w:tcPr>
          <w:p w14:paraId="7DD001F2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2FE79282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</w:p>
        </w:tc>
      </w:tr>
      <w:tr w:rsidR="007D0532" w:rsidRPr="00904412" w14:paraId="725DBF6D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43D4232D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3C564C31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Russia</w:t>
            </w:r>
          </w:p>
        </w:tc>
        <w:tc>
          <w:tcPr>
            <w:tcW w:w="1851" w:type="dxa"/>
          </w:tcPr>
          <w:p w14:paraId="55B5BB48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37DE9DF0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1</w:t>
            </w:r>
          </w:p>
        </w:tc>
      </w:tr>
      <w:tr w:rsidR="007D0532" w:rsidRPr="00904412" w14:paraId="3F9B79E7" w14:textId="77777777" w:rsidTr="007D053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11859E21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4E101042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United Kingdom</w:t>
            </w:r>
          </w:p>
        </w:tc>
        <w:tc>
          <w:tcPr>
            <w:tcW w:w="1851" w:type="dxa"/>
          </w:tcPr>
          <w:p w14:paraId="594C9DA0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3</w:t>
            </w:r>
          </w:p>
        </w:tc>
        <w:tc>
          <w:tcPr>
            <w:tcW w:w="1787" w:type="dxa"/>
          </w:tcPr>
          <w:p w14:paraId="6B47E14F" w14:textId="77777777" w:rsidR="007D0532" w:rsidRPr="00904412" w:rsidRDefault="007D0532" w:rsidP="009E6F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5</w:t>
            </w:r>
          </w:p>
        </w:tc>
      </w:tr>
      <w:tr w:rsidR="007D0532" w:rsidRPr="00904412" w14:paraId="0C66D554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4AA06377" w14:textId="77777777" w:rsidR="007D0532" w:rsidRPr="00904412" w:rsidRDefault="007D0532" w:rsidP="009E6F1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0614B030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 xml:space="preserve">United States </w:t>
            </w:r>
          </w:p>
        </w:tc>
        <w:tc>
          <w:tcPr>
            <w:tcW w:w="1851" w:type="dxa"/>
          </w:tcPr>
          <w:p w14:paraId="62B7E0C0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2</w:t>
            </w:r>
          </w:p>
        </w:tc>
        <w:tc>
          <w:tcPr>
            <w:tcW w:w="1787" w:type="dxa"/>
          </w:tcPr>
          <w:p w14:paraId="4336123F" w14:textId="77777777" w:rsidR="007D0532" w:rsidRPr="00904412" w:rsidRDefault="007D0532" w:rsidP="009E6F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</w:tr>
      <w:tr w:rsidR="007D0532" w:rsidRPr="00904412" w14:paraId="75D2CFD4" w14:textId="77777777" w:rsidTr="006636C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</w:tcPr>
          <w:p w14:paraId="032677E9" w14:textId="4C34366C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D053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r w:rsidRPr="00904412">
              <w:rPr>
                <w:sz w:val="20"/>
                <w:szCs w:val="20"/>
              </w:rPr>
              <w:t xml:space="preserve">Consensus meeting </w:t>
            </w:r>
            <w:r>
              <w:rPr>
                <w:sz w:val="20"/>
                <w:szCs w:val="20"/>
              </w:rPr>
              <w:t xml:space="preserve">when a stillbirth occurs in a multiple </w:t>
            </w:r>
            <w:proofErr w:type="gramStart"/>
            <w:r>
              <w:rPr>
                <w:sz w:val="20"/>
                <w:szCs w:val="20"/>
              </w:rPr>
              <w:t>pregnancy</w:t>
            </w:r>
            <w:r w:rsidRPr="00904412">
              <w:rPr>
                <w:sz w:val="20"/>
                <w:szCs w:val="20"/>
              </w:rPr>
              <w:t>(</w:t>
            </w:r>
            <w:proofErr w:type="gramEnd"/>
            <w:r w:rsidRPr="00904412">
              <w:rPr>
                <w:sz w:val="20"/>
                <w:szCs w:val="20"/>
              </w:rPr>
              <w:t>Parents and professionals)</w:t>
            </w:r>
          </w:p>
        </w:tc>
      </w:tr>
      <w:tr w:rsidR="007D0532" w:rsidRPr="00904412" w14:paraId="3511A5A3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24F7E99B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55C9A60A" w14:textId="010C39A2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Australia</w:t>
            </w:r>
          </w:p>
        </w:tc>
        <w:tc>
          <w:tcPr>
            <w:tcW w:w="1851" w:type="dxa"/>
          </w:tcPr>
          <w:p w14:paraId="33F3B975" w14:textId="12428FE3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7" w:type="dxa"/>
          </w:tcPr>
          <w:p w14:paraId="281E7F98" w14:textId="7D2C213E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D0532" w:rsidRPr="00904412" w14:paraId="06555A1C" w14:textId="77777777" w:rsidTr="007D053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18A6FF66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59A0ABAB" w14:textId="3C829945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Brazi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851" w:type="dxa"/>
          </w:tcPr>
          <w:p w14:paraId="03E6A122" w14:textId="135DDCC2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41C038F1" w14:textId="37D318B0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D0532" w:rsidRPr="00904412" w14:paraId="6E126FB5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36566F68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2CFCB07D" w14:textId="6B53BA7A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851" w:type="dxa"/>
          </w:tcPr>
          <w:p w14:paraId="750B7EBA" w14:textId="46F610BC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5509A52C" w14:textId="72ECF311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D0532" w:rsidRPr="00904412" w14:paraId="2A5DD386" w14:textId="77777777" w:rsidTr="007D053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71C25859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47C43F79" w14:textId="6C887260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Republic of Ireland</w:t>
            </w:r>
          </w:p>
        </w:tc>
        <w:tc>
          <w:tcPr>
            <w:tcW w:w="1851" w:type="dxa"/>
          </w:tcPr>
          <w:p w14:paraId="4EC3E96F" w14:textId="4998BDA4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4CDF376B" w14:textId="2C4CABB4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D0532" w:rsidRPr="00904412" w14:paraId="4950B8E5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3B76F25D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5D3CA5FC" w14:textId="38D21709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 xml:space="preserve">India </w:t>
            </w:r>
          </w:p>
        </w:tc>
        <w:tc>
          <w:tcPr>
            <w:tcW w:w="1851" w:type="dxa"/>
          </w:tcPr>
          <w:p w14:paraId="7AB8AA55" w14:textId="6ECA990C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196B6D67" w14:textId="69C92322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D0532" w:rsidRPr="00904412" w14:paraId="1D949838" w14:textId="77777777" w:rsidTr="007D053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6ABF8FBB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51F9EFD8" w14:textId="68A05763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Russia</w:t>
            </w:r>
          </w:p>
        </w:tc>
        <w:tc>
          <w:tcPr>
            <w:tcW w:w="1851" w:type="dxa"/>
          </w:tcPr>
          <w:p w14:paraId="7C73156B" w14:textId="6A454FE6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  <w:tc>
          <w:tcPr>
            <w:tcW w:w="1787" w:type="dxa"/>
          </w:tcPr>
          <w:p w14:paraId="6609B5E9" w14:textId="471FF943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D0532" w:rsidRPr="00904412" w14:paraId="1C70633F" w14:textId="77777777" w:rsidTr="007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1187EB7A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26614F8F" w14:textId="1E9C31D8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United Kingdom</w:t>
            </w:r>
          </w:p>
        </w:tc>
        <w:tc>
          <w:tcPr>
            <w:tcW w:w="1851" w:type="dxa"/>
          </w:tcPr>
          <w:p w14:paraId="7E35E92D" w14:textId="31468EF5" w:rsidR="007D0532" w:rsidRPr="00904412" w:rsidRDefault="007D0532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87" w:type="dxa"/>
          </w:tcPr>
          <w:p w14:paraId="753F6771" w14:textId="2B3F13CA" w:rsidR="007D0532" w:rsidRPr="00904412" w:rsidRDefault="00F6052D" w:rsidP="007D053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D0532" w:rsidRPr="00904412" w14:paraId="28AD29F9" w14:textId="77777777" w:rsidTr="007D053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130EC3F8" w14:textId="77777777" w:rsidR="007D0532" w:rsidRPr="00904412" w:rsidRDefault="007D0532" w:rsidP="007D0532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23" w:type="dxa"/>
          </w:tcPr>
          <w:p w14:paraId="3880BD43" w14:textId="16300EB3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 xml:space="preserve">United States </w:t>
            </w:r>
          </w:p>
        </w:tc>
        <w:tc>
          <w:tcPr>
            <w:tcW w:w="1851" w:type="dxa"/>
          </w:tcPr>
          <w:p w14:paraId="3DE987B6" w14:textId="0F237128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7" w:type="dxa"/>
          </w:tcPr>
          <w:p w14:paraId="430818D3" w14:textId="305C5C6C" w:rsidR="007D0532" w:rsidRPr="00904412" w:rsidRDefault="007D0532" w:rsidP="007D053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4412">
              <w:rPr>
                <w:sz w:val="20"/>
                <w:szCs w:val="20"/>
              </w:rPr>
              <w:t>0</w:t>
            </w:r>
          </w:p>
        </w:tc>
      </w:tr>
    </w:tbl>
    <w:p w14:paraId="17F61626" w14:textId="77777777" w:rsidR="00226E7F" w:rsidRDefault="00226E7F"/>
    <w:sectPr w:rsidR="00226E7F" w:rsidSect="007D05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EFD90" w14:textId="77777777" w:rsidR="005643FA" w:rsidRDefault="005643FA" w:rsidP="007D0532">
      <w:r>
        <w:separator/>
      </w:r>
    </w:p>
  </w:endnote>
  <w:endnote w:type="continuationSeparator" w:id="0">
    <w:p w14:paraId="4355D2DD" w14:textId="77777777" w:rsidR="005643FA" w:rsidRDefault="005643FA" w:rsidP="007D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1892835"/>
      <w:docPartObj>
        <w:docPartGallery w:val="Page Numbers (Bottom of Page)"/>
        <w:docPartUnique/>
      </w:docPartObj>
    </w:sdtPr>
    <w:sdtContent>
      <w:p w14:paraId="50DABF25" w14:textId="2A10E69A" w:rsidR="00A941FA" w:rsidRDefault="00A941FA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C4D4D8" w14:textId="77777777" w:rsidR="00AA5AFA" w:rsidRDefault="00AA5AFA" w:rsidP="00A941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2497702"/>
      <w:docPartObj>
        <w:docPartGallery w:val="Page Numbers (Bottom of Page)"/>
        <w:docPartUnique/>
      </w:docPartObj>
    </w:sdtPr>
    <w:sdtContent>
      <w:p w14:paraId="58DDEADF" w14:textId="31416739" w:rsidR="00A941FA" w:rsidRDefault="00A941FA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1AE67A" w14:textId="77777777" w:rsidR="00AA5AFA" w:rsidRDefault="00AA5AFA" w:rsidP="00A941F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159981" w14:textId="77777777" w:rsidR="00AA5AFA" w:rsidRDefault="00AA5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A7EAF" w14:textId="77777777" w:rsidR="005643FA" w:rsidRDefault="005643FA" w:rsidP="007D0532">
      <w:r>
        <w:separator/>
      </w:r>
    </w:p>
  </w:footnote>
  <w:footnote w:type="continuationSeparator" w:id="0">
    <w:p w14:paraId="1805F8FA" w14:textId="77777777" w:rsidR="005643FA" w:rsidRDefault="005643FA" w:rsidP="007D05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7EC80C" w14:textId="77777777" w:rsidR="00AA5AFA" w:rsidRDefault="00AA5A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0F8AF" w14:textId="0B35E213" w:rsidR="00AA5AFA" w:rsidRDefault="00AA5AFA">
    <w:pPr>
      <w:pStyle w:val="Header"/>
    </w:pPr>
    <w:r>
      <w:t xml:space="preserve">Demographics of participants of consensus meeting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240E2" w14:textId="77777777" w:rsidR="00AA5AFA" w:rsidRDefault="00AA5A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7F"/>
    <w:rsid w:val="001A34DF"/>
    <w:rsid w:val="00226E7F"/>
    <w:rsid w:val="005643FA"/>
    <w:rsid w:val="006F4111"/>
    <w:rsid w:val="00751A01"/>
    <w:rsid w:val="007D0532"/>
    <w:rsid w:val="008C0E5B"/>
    <w:rsid w:val="00940B12"/>
    <w:rsid w:val="009A6F49"/>
    <w:rsid w:val="00A941FA"/>
    <w:rsid w:val="00AA5AFA"/>
    <w:rsid w:val="00B238DC"/>
    <w:rsid w:val="00F6052D"/>
    <w:rsid w:val="00FF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B4A2A"/>
  <w15:chartTrackingRefBased/>
  <w15:docId w15:val="{523F4E26-55D7-0F46-9872-3CD162CF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53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E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E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E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E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E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E7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E7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E7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E7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E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E7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E7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E7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E7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Table Text"/>
    <w:uiPriority w:val="1"/>
    <w:qFormat/>
    <w:rsid w:val="007D0532"/>
    <w:pPr>
      <w:spacing w:after="0" w:line="240" w:lineRule="auto"/>
    </w:pPr>
    <w:rPr>
      <w:rFonts w:ascii="Calibri" w:eastAsia="Times New Roman" w:hAnsi="Calibri" w:cs="Calibri"/>
      <w:kern w:val="0"/>
      <w:sz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05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053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05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532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7D05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7D0532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">
    <w:name w:val="Grid Table 2"/>
    <w:basedOn w:val="TableNormal"/>
    <w:uiPriority w:val="47"/>
    <w:rsid w:val="007D053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94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 Bakhbakhi</dc:creator>
  <cp:keywords/>
  <dc:description/>
  <cp:lastModifiedBy>Danya Bakhbakhi</cp:lastModifiedBy>
  <cp:revision>7</cp:revision>
  <dcterms:created xsi:type="dcterms:W3CDTF">2024-10-04T15:41:00Z</dcterms:created>
  <dcterms:modified xsi:type="dcterms:W3CDTF">2025-05-08T15:23:00Z</dcterms:modified>
</cp:coreProperties>
</file>